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0DF20" w14:textId="226AE9AF" w:rsidR="00E978D1" w:rsidRDefault="00E978D1"/>
    <w:p w14:paraId="4687CB70" w14:textId="57DF1B60" w:rsidR="000D5898" w:rsidRDefault="000D5898" w:rsidP="000D5898">
      <w:pPr>
        <w:rPr>
          <w:rFonts w:ascii="Arial" w:hAnsi="Arial" w:cs="Arial"/>
          <w:b/>
          <w:color w:val="000000" w:themeColor="text1"/>
        </w:rPr>
      </w:pPr>
      <w:r w:rsidRPr="00C14A2A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 xml:space="preserve">1 File. </w:t>
      </w:r>
      <w:r w:rsidRPr="000B406C">
        <w:rPr>
          <w:rFonts w:ascii="Arial" w:hAnsi="Arial" w:cs="Arial"/>
          <w:b/>
          <w:i/>
          <w:iCs/>
          <w:color w:val="000000" w:themeColor="text1"/>
        </w:rPr>
        <w:t>Pmtra-2</w:t>
      </w:r>
      <w:r>
        <w:rPr>
          <w:rFonts w:ascii="Arial" w:hAnsi="Arial" w:cs="Arial"/>
          <w:b/>
          <w:color w:val="000000" w:themeColor="text1"/>
        </w:rPr>
        <w:t xml:space="preserve"> sequences.</w:t>
      </w:r>
    </w:p>
    <w:p w14:paraId="0733FEB6" w14:textId="77777777" w:rsidR="00473083" w:rsidRPr="00DA7A54" w:rsidRDefault="00473083" w:rsidP="00473083">
      <w:pPr>
        <w:rPr>
          <w:rFonts w:ascii="Arial" w:hAnsi="Arial" w:cs="Arial"/>
          <w:lang w:eastAsia="zh-TW"/>
        </w:rPr>
      </w:pPr>
      <w:r>
        <w:rPr>
          <w:rFonts w:ascii="Arial" w:hAnsi="Arial" w:cs="Arial"/>
          <w:lang w:eastAsia="zh-TW"/>
        </w:rPr>
        <w:t>The expected deletion between the cut sites of two gRNAs is in red.</w:t>
      </w:r>
    </w:p>
    <w:p w14:paraId="62947289" w14:textId="77777777" w:rsidR="000D5898" w:rsidRDefault="000D5898" w:rsidP="000D5898">
      <w:pPr>
        <w:rPr>
          <w:rFonts w:ascii="Arial" w:hAnsi="Arial" w:cs="Arial"/>
          <w:lang w:eastAsia="zh-TW"/>
        </w:rPr>
      </w:pPr>
    </w:p>
    <w:p w14:paraId="73FACC5B" w14:textId="77777777" w:rsidR="000D5898" w:rsidRPr="009C0D3D" w:rsidRDefault="000D5898" w:rsidP="000D5898">
      <w:pPr>
        <w:rPr>
          <w:rFonts w:ascii="Courier New" w:hAnsi="Courier New" w:cs="Courier New"/>
          <w:lang w:eastAsia="zh-TW"/>
        </w:rPr>
      </w:pPr>
      <w:r w:rsidRPr="009C0D3D">
        <w:rPr>
          <w:rFonts w:ascii="Courier New" w:hAnsi="Courier New" w:cs="Courier New"/>
          <w:lang w:eastAsia="zh-TW"/>
        </w:rPr>
        <w:t>&gt;Pmtra-2_167888_2</w:t>
      </w:r>
    </w:p>
    <w:p w14:paraId="777EB00C" w14:textId="1697F341" w:rsidR="000D5898" w:rsidRPr="009C0D3D" w:rsidRDefault="009C0D3D" w:rsidP="000D5898">
      <w:pPr>
        <w:rPr>
          <w:rFonts w:ascii="Courier New" w:hAnsi="Courier New" w:cs="Courier New"/>
          <w:lang w:eastAsia="zh-TW"/>
        </w:rPr>
      </w:pPr>
      <w:r w:rsidRPr="009C0D3D">
        <w:rPr>
          <w:rFonts w:ascii="Courier New" w:hAnsi="Courier New" w:cs="Courier New"/>
          <w:lang w:eastAsia="zh-TW"/>
        </w:rPr>
        <w:t>CCATGTTTTAGAAAACAGAACACACGGAACCATTTTCTTGTTTGTTGTATTTGTGTATTTTCTAATTTGGCGTCATCGGTGTTGCTCATAAACTTAGATTGCACTCAAATTTTTAGTAAGGATATCTTCAAATATGAGTGATAGAGAAGATCACGATCTTATTGCTGAGCACAGTCGAGAGGGCAGCGTTGTCTCACAGCAGAGCATAACAGAGAAAAAAGTCATTTATAGGTCGAGATCCAGTGAGAAGGGCAGCGATCGTGGCAGGTCAAGGTCACGTTCGGGAAGCGCCGGTGGTGGGGGAGATCACAAGAGCCGCAGTAGACGCGAGTATTCGGGCTCCAGAAGCAGAAGTAGATCGCGCAGTCGTAGATCGCGTCGCAACAGCAGTCGCTATCGCTCGAGGTCGCGTTCGTCGCGTCGCTACAAGGCACGCTACTCGTACAGTCGCTCGCGATCTGGATCGTCGCGCGATGGAGAGGGCGATGGCTTCCATTCGCACTCGCGGAGTCCGATGTCGACCAGGCGACGCCATCTTGGAAACAGGGACAACCCTCTACCAGGCAAGTGTCTGGGTGTGTTTGGTTTGAACATCTACACAACCGAGAACCAATTGTTGGACATTTTCTCGAAGTACGGCCCCGTTGACAAGGTGCAGGTGATTATTGACGCCAAATCGGGCCGGTCGCGTGGCTTTTGCTTTGTCTATTTCGAGAATCCGGAAGACGCCAAAGTGGCGAAAGACCAGTGCTCGGGAATGGAGATTGACGGACG</w:t>
      </w:r>
      <w:r w:rsidRPr="009C0D3D">
        <w:rPr>
          <w:rFonts w:ascii="Courier New" w:hAnsi="Courier New" w:cs="Courier New"/>
          <w:color w:val="000000" w:themeColor="text1"/>
          <w:lang w:eastAsia="zh-TW"/>
        </w:rPr>
        <w:t>ACGTA</w:t>
      </w:r>
      <w:r w:rsidRPr="009C0D3D">
        <w:rPr>
          <w:rFonts w:ascii="Courier New" w:hAnsi="Courier New" w:cs="Courier New"/>
          <w:color w:val="FF0000"/>
          <w:lang w:eastAsia="zh-TW"/>
        </w:rPr>
        <w:t>TCAGGGTGGACTATTCGATAACGACAAGAGCACACACGCCAAC</w:t>
      </w:r>
      <w:r w:rsidRPr="009C0D3D">
        <w:rPr>
          <w:rFonts w:ascii="Courier New" w:hAnsi="Courier New" w:cs="Courier New"/>
          <w:color w:val="000000" w:themeColor="text1"/>
          <w:lang w:eastAsia="zh-TW"/>
        </w:rPr>
        <w:t>TCCCGG</w:t>
      </w:r>
      <w:r w:rsidRPr="009C0D3D">
        <w:rPr>
          <w:rFonts w:ascii="Courier New" w:hAnsi="Courier New" w:cs="Courier New"/>
          <w:lang w:eastAsia="zh-TW"/>
        </w:rPr>
        <w:t>CATCTACATGGGAAAACCCACCTACATGGAAGAACGCGGATGGAGGGGCAATAGGGATTATAATGACGATTACTATGGTGGAAGTAGGGGAGGAGGATATCGTACCAGTTACAGGAGCAGTTACCGACGATCACCGTCCCCCTACTATAGGCGGGGCAATCGCTACATGAGATCAAGGTCGCGCTCATACTCGCCACGTCGTTACTAAACTGTGATGGGTTTTCATGATTGACGAATCAGATGTCAGACATTGGCTTCCTAACGTCGAGATCCTAACAGCTGACTGGAAAGAAGGCTGACTCCCGTTCAGC</w:t>
      </w:r>
    </w:p>
    <w:p w14:paraId="5234B944" w14:textId="77777777" w:rsidR="000D5898" w:rsidRPr="009C0D3D" w:rsidRDefault="000D5898" w:rsidP="000D5898">
      <w:pPr>
        <w:rPr>
          <w:rFonts w:ascii="Courier New" w:hAnsi="Courier New" w:cs="Courier New"/>
          <w:lang w:eastAsia="zh-TW"/>
        </w:rPr>
      </w:pPr>
    </w:p>
    <w:p w14:paraId="4BB437C0" w14:textId="77777777" w:rsidR="000D5898" w:rsidRPr="009C0D3D" w:rsidRDefault="000D5898" w:rsidP="000D5898">
      <w:pPr>
        <w:rPr>
          <w:rFonts w:ascii="Courier New" w:hAnsi="Courier New" w:cs="Courier New"/>
          <w:lang w:eastAsia="zh-TW"/>
        </w:rPr>
      </w:pPr>
      <w:r w:rsidRPr="009C0D3D">
        <w:rPr>
          <w:rFonts w:ascii="Courier New" w:hAnsi="Courier New" w:cs="Courier New"/>
          <w:lang w:eastAsia="zh-TW"/>
        </w:rPr>
        <w:t>&gt;Pmtra-2_167888_1</w:t>
      </w:r>
    </w:p>
    <w:p w14:paraId="5BCB969E" w14:textId="3255BFA6" w:rsidR="000D5898" w:rsidRPr="009C0D3D" w:rsidRDefault="009C0D3D" w:rsidP="000D5898">
      <w:pPr>
        <w:rPr>
          <w:rFonts w:ascii="Courier New" w:hAnsi="Courier New" w:cs="Courier New"/>
          <w:lang w:eastAsia="zh-TW"/>
        </w:rPr>
      </w:pPr>
      <w:r w:rsidRPr="009C0D3D">
        <w:rPr>
          <w:rFonts w:ascii="Courier New" w:hAnsi="Courier New" w:cs="Courier New"/>
          <w:lang w:eastAsia="zh-TW"/>
        </w:rPr>
        <w:t>ACAGAACACACGGAACCATTTTCTTGTTTGTTGTATTTGTGTATTTTCTAATTTGGCGTCATCGGTGTTGCTCATAAACTTAGATTGCACTCAAATTTTTAGTAAGGATATCTTCAAATATGAGTGATAGAGAAGATCACGATCTTATTGCTGAGCACAGTCGAGAGGGCAGCGTTGTCTCACAGCAGAGCATAACAGAGAAAAAAGTCATTTATAGGTCGAGATCCAGTGAGAAGGGCAGCGATCGTGGCAGGTCAAGGTCACGTTCGGGAAGCGCCGGTGGTGGGGGAGATCACAAGAGCCGCAGTAGACGCGAGTATTCGGGCTCCAGAAGCAGAAGTAGATCGCGCAGTCGTAGATCGCGTCGCAACAGCAGTCGCTATCGCTCGAGGTCGCGTTCGTCGCGTCGCTACAAGGCACGCTACTCGTACAGTCGCTCGCGATCTGGATCGTCGCGCGACGGAGAGGGCGATGGCTTCCATTCGCACTCGCGGAGTCCGATGTCGACCAGGCGACGCCATCTTGGAAACAGGGTTTCCGGCTACCATGGCGAGAGTTATCAAGATAATCAACAGTCAAAAGACAACCCTCTACCAGGCAAGTGTCTGGGTGTGTTTGGTTTGAACATCTACACAACCGAGAACCAATTGTTGGACATTTTCTCGAAGTACGGCCCCGTTGACAAGGTGCAGGTGATTATTGACGCCAAATCGGGCCGGTCGCGTGGCTTTTGCTTTGTCTATTTCGAGAATCCGGAAGACGCCAAAGTGGCGAAAGACCAGTGCTCAGGAATGGAGATTGACGGACG</w:t>
      </w:r>
      <w:r w:rsidRPr="009C0D3D">
        <w:rPr>
          <w:rFonts w:ascii="Courier New" w:hAnsi="Courier New" w:cs="Courier New"/>
          <w:color w:val="000000" w:themeColor="text1"/>
          <w:lang w:eastAsia="zh-TW"/>
        </w:rPr>
        <w:t>ACGTA</w:t>
      </w:r>
      <w:r w:rsidRPr="009C0D3D">
        <w:rPr>
          <w:rFonts w:ascii="Courier New" w:hAnsi="Courier New" w:cs="Courier New"/>
          <w:color w:val="FF0000"/>
          <w:lang w:eastAsia="zh-TW"/>
        </w:rPr>
        <w:t>TCAGGGTGGACTATTCGATAACGACAAGAGCACACACGCCAAC</w:t>
      </w:r>
      <w:r w:rsidRPr="009C0D3D">
        <w:rPr>
          <w:rFonts w:ascii="Courier New" w:hAnsi="Courier New" w:cs="Courier New"/>
          <w:color w:val="000000" w:themeColor="text1"/>
          <w:lang w:eastAsia="zh-TW"/>
        </w:rPr>
        <w:t>TCCCGG</w:t>
      </w:r>
      <w:r w:rsidRPr="009C0D3D">
        <w:rPr>
          <w:rFonts w:ascii="Courier New" w:hAnsi="Courier New" w:cs="Courier New"/>
          <w:lang w:eastAsia="zh-TW"/>
        </w:rPr>
        <w:t>CATCTACATGGGAAAACCCACCTACATGGAAGAACGCGGATGGAGGGGCAATAGGGATTATAATGACGATTACTATGGTGGAAGTAGGGGAGGAGGATATCGTACCAGTTACAGGAGCAGTTACCGACGATCACCGTCCCCCTACTAGTAGGCGGGACGGTGATCGTCGGTAACTG</w:t>
      </w:r>
    </w:p>
    <w:p w14:paraId="2C5E0B62" w14:textId="77777777" w:rsidR="000D5898" w:rsidRDefault="000D5898" w:rsidP="000D5898">
      <w:pPr>
        <w:rPr>
          <w:rFonts w:ascii="Arial" w:hAnsi="Arial" w:cs="Arial"/>
          <w:lang w:eastAsia="zh-TW"/>
        </w:rPr>
      </w:pPr>
    </w:p>
    <w:p w14:paraId="43EAAFD1" w14:textId="326369B8" w:rsidR="000D5898" w:rsidRDefault="000D5898">
      <w:pPr>
        <w:rPr>
          <w:rFonts w:ascii="Arial" w:hAnsi="Arial" w:cs="Arial"/>
          <w:b/>
          <w:color w:val="000000" w:themeColor="text1"/>
        </w:rPr>
      </w:pPr>
    </w:p>
    <w:sectPr w:rsidR="000D5898" w:rsidSect="008857C0">
      <w:footerReference w:type="default" r:id="rId6"/>
      <w:pgSz w:w="12240" w:h="15840"/>
      <w:pgMar w:top="1440" w:right="1440" w:bottom="1440" w:left="1440" w:header="851" w:footer="992" w:gutter="0"/>
      <w:pgNumType w:start="7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EBB70" w14:textId="77777777" w:rsidR="008857C0" w:rsidRDefault="008857C0">
      <w:r>
        <w:separator/>
      </w:r>
    </w:p>
  </w:endnote>
  <w:endnote w:type="continuationSeparator" w:id="0">
    <w:p w14:paraId="3B6B3C30" w14:textId="77777777" w:rsidR="008857C0" w:rsidRDefault="0088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7C2BC" w14:textId="77777777" w:rsidR="00557259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5EE66755" w14:textId="77777777" w:rsidR="00557259" w:rsidRDefault="00557259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rFonts w:ascii="Calibri" w:eastAsia="Calibri" w:hAnsi="Calibri" w:cs="Calibri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6FB81" w14:textId="77777777" w:rsidR="008857C0" w:rsidRDefault="008857C0">
      <w:r>
        <w:separator/>
      </w:r>
    </w:p>
  </w:footnote>
  <w:footnote w:type="continuationSeparator" w:id="0">
    <w:p w14:paraId="33116141" w14:textId="77777777" w:rsidR="008857C0" w:rsidRDefault="00885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95"/>
    <w:rsid w:val="00000B50"/>
    <w:rsid w:val="00001837"/>
    <w:rsid w:val="000031EE"/>
    <w:rsid w:val="00064BF0"/>
    <w:rsid w:val="000B406C"/>
    <w:rsid w:val="000D5898"/>
    <w:rsid w:val="00180D52"/>
    <w:rsid w:val="00190529"/>
    <w:rsid w:val="0019458E"/>
    <w:rsid w:val="001A587D"/>
    <w:rsid w:val="001D1836"/>
    <w:rsid w:val="00245DDE"/>
    <w:rsid w:val="00253EA2"/>
    <w:rsid w:val="00281454"/>
    <w:rsid w:val="002C295B"/>
    <w:rsid w:val="002C3395"/>
    <w:rsid w:val="002F6FC9"/>
    <w:rsid w:val="00320FE8"/>
    <w:rsid w:val="00395EC0"/>
    <w:rsid w:val="003C62B5"/>
    <w:rsid w:val="00473083"/>
    <w:rsid w:val="004A7017"/>
    <w:rsid w:val="00557259"/>
    <w:rsid w:val="00562EC2"/>
    <w:rsid w:val="005A4533"/>
    <w:rsid w:val="005C068E"/>
    <w:rsid w:val="006F1AD9"/>
    <w:rsid w:val="00731DF1"/>
    <w:rsid w:val="007511C3"/>
    <w:rsid w:val="00773D3D"/>
    <w:rsid w:val="00774424"/>
    <w:rsid w:val="007F5FAC"/>
    <w:rsid w:val="00824588"/>
    <w:rsid w:val="008703C8"/>
    <w:rsid w:val="008857C0"/>
    <w:rsid w:val="009200E9"/>
    <w:rsid w:val="009C0D3D"/>
    <w:rsid w:val="009C1664"/>
    <w:rsid w:val="009E5A74"/>
    <w:rsid w:val="009E6231"/>
    <w:rsid w:val="00B703E0"/>
    <w:rsid w:val="00B87FBE"/>
    <w:rsid w:val="00BB18E8"/>
    <w:rsid w:val="00BB2B91"/>
    <w:rsid w:val="00BF6FC1"/>
    <w:rsid w:val="00C14A2A"/>
    <w:rsid w:val="00C37633"/>
    <w:rsid w:val="00CC426A"/>
    <w:rsid w:val="00D60E72"/>
    <w:rsid w:val="00DA431E"/>
    <w:rsid w:val="00DA7A54"/>
    <w:rsid w:val="00DB20F7"/>
    <w:rsid w:val="00DD188A"/>
    <w:rsid w:val="00E01F93"/>
    <w:rsid w:val="00E978D1"/>
    <w:rsid w:val="00EC5B19"/>
    <w:rsid w:val="00F22C9B"/>
    <w:rsid w:val="00F524DB"/>
    <w:rsid w:val="00F74CF0"/>
    <w:rsid w:val="00F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A6C9"/>
  <w15:chartTrackingRefBased/>
  <w15:docId w15:val="{B15D866B-4396-F34E-B54A-9EDE1951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95"/>
    <w:rPr>
      <w:rFonts w:ascii="PMingLiU" w:eastAsia="PMingLiU" w:hAnsi="PMingLiU" w:cs="PMingLiU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39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3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ui Wang</dc:creator>
  <cp:keywords/>
  <dc:description/>
  <cp:lastModifiedBy>Vijayakumar AG</cp:lastModifiedBy>
  <cp:revision>19</cp:revision>
  <dcterms:created xsi:type="dcterms:W3CDTF">2024-03-23T21:40:00Z</dcterms:created>
  <dcterms:modified xsi:type="dcterms:W3CDTF">2024-03-29T17:21:00Z</dcterms:modified>
</cp:coreProperties>
</file>